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630" w:hanging="9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i/>
          <w:sz w:val="24"/>
          <w:szCs w:val="24"/>
        </w:rPr>
        <w:t>Mus musculus Flk1</w:t>
      </w:r>
      <w:r>
        <w:rPr>
          <w:rFonts w:cs="Times New Roman" w:ascii="Times New Roman" w:hAnsi="Times New Roman"/>
          <w:sz w:val="24"/>
          <w:szCs w:val="24"/>
        </w:rPr>
        <w:t>-promoter/enhancer.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1 ATCATTCTAA ATGCATTTGG TTTTTGCCAG GAGTAAAACA TGTCACAAGA TATTTGTTGT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61 CAT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>CAG GCGT</w:t>
      </w:r>
      <w:r>
        <w:rPr>
          <w:rFonts w:cs="Courier New" w:ascii="Courier New" w:hAnsi="Courier New"/>
          <w:b/>
        </w:rPr>
        <w:t>GGAAGG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</w:rPr>
        <w:t>AA</w:t>
      </w:r>
      <w:r>
        <w:rPr>
          <w:rFonts w:cs="Courier New" w:ascii="Courier New" w:hAnsi="Courier New"/>
        </w:rPr>
        <w:t>AGGAAT</w:t>
      </w:r>
      <w:r>
        <w:rPr>
          <w:rFonts w:cs="Courier New" w:ascii="Courier New" w:hAnsi="Courier New"/>
          <w:b/>
        </w:rPr>
        <w:t>GG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</w:rPr>
        <w:t>AA</w:t>
      </w:r>
      <w:r>
        <w:rPr>
          <w:rFonts w:cs="Courier New" w:ascii="Courier New" w:hAnsi="Courier New"/>
        </w:rPr>
        <w:t>AGAAAACG AGGGGTGAAG GCTGCTG</w:t>
      </w:r>
      <w:r>
        <w:rPr>
          <w:rFonts w:cs="Courier New" w:ascii="Courier New" w:hAnsi="Courier New"/>
          <w:b/>
          <w:u w:val="single"/>
        </w:rPr>
        <w:t>TTC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21 </w:t>
      </w:r>
      <w:r>
        <w:rPr>
          <w:rFonts w:cs="Courier New" w:ascii="Courier New" w:hAnsi="Courier New"/>
          <w:b/>
          <w:u w:val="single"/>
        </w:rPr>
        <w:t>C</w:t>
      </w:r>
      <w:r>
        <w:rPr>
          <w:rFonts w:cs="Courier New" w:ascii="Courier New" w:hAnsi="Courier New"/>
        </w:rPr>
        <w:t xml:space="preserve">TCTCTAGTC GCTACTTGAA GTCTACATAG CTGGGGGGGG GGGGGGGACT GTTCACATGG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81 GACCGGT</w:t>
      </w:r>
      <w:r>
        <w:rPr>
          <w:rFonts w:cs="Courier New" w:ascii="Courier New" w:hAnsi="Courier New"/>
          <w:b/>
          <w:u w:val="single"/>
        </w:rPr>
        <w:t>TTC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C</w:t>
      </w:r>
      <w:r>
        <w:rPr>
          <w:rFonts w:cs="Courier New" w:ascii="Courier New" w:hAnsi="Courier New"/>
        </w:rPr>
        <w:t>TCTTTG</w:t>
      </w:r>
      <w:r>
        <w:rPr>
          <w:rFonts w:cs="Courier New" w:ascii="Courier New" w:hAnsi="Courier New"/>
          <w:b/>
          <w:u w:val="single"/>
        </w:rPr>
        <w:t>TTC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C</w:t>
      </w:r>
      <w:r>
        <w:rPr>
          <w:rFonts w:cs="Courier New" w:ascii="Courier New" w:hAnsi="Courier New"/>
        </w:rPr>
        <w:t>TACACTGGC GCCTCTGGCA AGAAACTCTC CCTTCTC</w:t>
      </w:r>
      <w:r>
        <w:rPr>
          <w:rFonts w:cs="Courier New" w:ascii="Courier New" w:hAnsi="Courier New"/>
          <w:b/>
          <w:u w:val="single"/>
        </w:rPr>
        <w:t>TTC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241 </w:t>
      </w:r>
      <w:r>
        <w:rPr>
          <w:rFonts w:cs="Courier New" w:ascii="Courier New" w:hAnsi="Courier New"/>
          <w:b/>
          <w:u w:val="single"/>
        </w:rPr>
        <w:t>C</w:t>
      </w:r>
      <w:r>
        <w:rPr>
          <w:rFonts w:cs="Courier New" w:ascii="Courier New" w:hAnsi="Courier New"/>
        </w:rPr>
        <w:t xml:space="preserve">CCCCAAGCA TATCTTGGCT GAAAGGTCAG CTCTGAAAAG GGGCCTGGCC AAAGTTACTG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1 TAGGGGACCG TGGTCAT</w:t>
      </w:r>
      <w:r>
        <w:rPr>
          <w:rFonts w:cs="Courier New" w:ascii="Courier New" w:hAnsi="Courier New"/>
          <w:b/>
        </w:rPr>
        <w:t>GGA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</w:rPr>
        <w:t>A</w:t>
      </w:r>
      <w:r>
        <w:rPr>
          <w:rFonts w:cs="Courier New" w:ascii="Courier New" w:hAnsi="Courier New"/>
        </w:rPr>
        <w:t xml:space="preserve">CTGGGTAGA CAAAAGCACT CTAGCAGCCA CTGGAGAAGG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361 ACCGGGGGCT CTTCTCTGTG CATTTGCCCT GGAGCCCTGA CCACCGCCAG CTCCCTGCAT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421 CTCCTTGCTA TGGGTTTTCT GGACCGAGCC AGGCAGGAGT TCACAACCGA AATGTCTTCT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481 AGGGCTAATC AGGTAACTTC GGACGATTTA AAGTTGCCAG ATGGACGAGA AAACAGTAGA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541 GGCGTTGGCA ACCTGGATAA GCGCCTATCT TCTAATTAAA ACATTCAGAC GGGGCGGGGG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01 ATGCGGTGGC CAAAGCACCA TAAAACAAAA C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 xml:space="preserve">AAGTA CTGACCAACT CACTGCAAGT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661 TTGTGCCCCG AGTACATCTA GGTTCAGGGG TTCTTGTCTT CATGCTCCCA ACTGCGGGCG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721 GATTTTTGGT CCCTTGGGAC TTTCAGTGCA GCGGCGAAGA GAGTTCTGCA CTTGCAGGCT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781 CCTAATGAGG GCGCAGTGGG CCTCGTGTTT CTGGTGATGC 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 xml:space="preserve">CAGGTT GCTGGGGGCA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41 GCAAGTGTCT CAGAGCCCAT TACTGGCTAC ATTTTAC</w:t>
      </w:r>
      <w:r>
        <w:rPr>
          <w:rFonts w:cs="Courier New" w:ascii="Courier New" w:hAnsi="Courier New"/>
          <w:b/>
          <w:u w:val="single"/>
        </w:rPr>
        <w:t>TTC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C</w:t>
      </w:r>
      <w:r>
        <w:rPr>
          <w:rFonts w:cs="Courier New" w:ascii="Courier New" w:hAnsi="Courier New"/>
        </w:rPr>
        <w:t xml:space="preserve">ACCAGAAAC CGAGCTGCGT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01 CCAGATTTGC TCTCAGATGC GACTTGCCGC CCGGCACAG</w:t>
      </w:r>
      <w:r>
        <w:rPr>
          <w:rFonts w:cs="Courier New" w:ascii="Courier New" w:hAnsi="Courier New"/>
          <w:b/>
          <w:u w:val="single"/>
        </w:rPr>
        <w:t>T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TCC</w:t>
      </w:r>
      <w:r>
        <w:rPr>
          <w:rFonts w:cs="Courier New" w:ascii="Courier New" w:hAnsi="Courier New"/>
        </w:rPr>
        <w:t xml:space="preserve">GGGGTAG TGGGGGAGTG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61 GGCGTG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 ACCG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AC CCAAACCTGG TATCCAGTGG GGGGCGTGGC CGGACGCAGG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1021 GAGTCCCCAC CCCTCCCGGT AATGACCCCG CCCCCATTCG CTAGTGTGTA GCCGGCGCTC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081 TCTTTCTGCC CTGAGTCCTC AGGACCCCAA GAGAGTAAGC TGTGT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 xml:space="preserve">T TAGATCGCGC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1141 GGACCGCTAC CCGGCAGGAC TGAAAGCCCA GACTGTGTCC CGCAGCCGGG ATAACCTGGC </w:t>
      </w:r>
    </w:p>
    <w:p>
      <w:pPr>
        <w:pStyle w:val="Normal"/>
        <w:ind w:left="-360" w:right="-630" w:hanging="90"/>
        <w:rPr/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201 TGACCCGA</w:t>
      </w:r>
      <w:r>
        <w:rPr>
          <w:rFonts w:cs="Courier New" w:ascii="Courier New" w:hAnsi="Courier New"/>
          <w:b/>
          <w:u w:val="single"/>
        </w:rPr>
        <w:t>TT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b/>
          <w:u w:val="single"/>
        </w:rPr>
        <w:t>CC</w:t>
      </w:r>
      <w:r>
        <w:rPr>
          <w:rFonts w:cs="Courier New" w:ascii="Courier New" w:hAnsi="Courier New"/>
        </w:rPr>
        <w:t xml:space="preserve">GCGGACAC CGCTGCAGCC GCGGCTGGAG CCAGGGCGCC GGTGCCCCGC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1261 GCTCTCCCCG GTCTTGCGCT GCGGGGGCGC ATACCGCCTC TGTGACTTCT TTGCGGGCCA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1321 GGGACGGAGA AGGAGTCTGT GCCTGAGAAC TGGGCTCTGT GCCCAGCGCG AGGTGCAGG </w:t>
      </w:r>
    </w:p>
    <w:p>
      <w:pPr>
        <w:pStyle w:val="Normal"/>
        <w:ind w:left="-360" w:right="-630" w:hanging="9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200"/>
        <w:ind w:left="-360" w:right="-630" w:hanging="9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5:53:00Z</dcterms:created>
  <dc:creator>Kishore Wary</dc:creator>
  <dc:description/>
  <cp:keywords/>
  <dc:language>en-US</dc:language>
  <cp:lastModifiedBy>Wary, Kishore</cp:lastModifiedBy>
  <cp:lastPrinted>2012-07-31T14:30:00Z</cp:lastPrinted>
  <dcterms:modified xsi:type="dcterms:W3CDTF">2013-11-05T15:55:00Z</dcterms:modified>
  <cp:revision>3</cp:revision>
  <dc:subject/>
  <dc:title/>
</cp:coreProperties>
</file>